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39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016"/>
        <w:gridCol w:w="2933"/>
        <w:gridCol w:w="1273"/>
        <w:gridCol w:w="495"/>
        <w:gridCol w:w="141"/>
        <w:gridCol w:w="456"/>
        <w:gridCol w:w="142"/>
        <w:gridCol w:w="1475"/>
        <w:gridCol w:w="142"/>
        <w:gridCol w:w="2654"/>
        <w:gridCol w:w="142"/>
      </w:tblGrid>
      <w:tr>
        <w:trPr>
          <w:trHeight w:val="360" w:hRule="atLeast"/>
        </w:trPr>
        <w:tc>
          <w:tcPr>
            <w:tcW w:w="12297" w:type="dxa"/>
            <w:gridSpan w:val="1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List of flora species in the investigated community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ositions</w:t>
            </w:r>
          </w:p>
        </w:tc>
        <w:tc>
          <w:tcPr>
            <w:tcW w:w="2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76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9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61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ositions</w:t>
            </w:r>
          </w:p>
        </w:tc>
        <w:tc>
          <w:tcPr>
            <w:tcW w:w="27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ins w:id="0" w:author="Windows 用户" w:date="2014-10-21T13:42:00Z">
              <w:r>
                <w:rPr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4"/>
                </w:rPr>
                <w:t>Sphagneticola</w:t>
              </w:r>
            </w:ins>
            <w:del w:id="1" w:author="Windows 用户" w:date="2014-10-21T13:42:00Z">
              <w:r>
                <w:rPr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4"/>
                </w:rPr>
                <w:delText>Wedelia</w:delText>
              </w:r>
            </w:del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trilobat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uxus sinic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ucalyptus tereticornis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uranta repen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xalis corymbos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ndrolobium triangular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upatorium odoratum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elia azedarach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imosa pudic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alix babylonic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nyza Canadensis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erbenacea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acia farnesian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iscanth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irabilis jalap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mbax malabaricum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ssifora foetid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ubiacea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puntia strict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Kandelia obov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ntana camar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mbristylis tristachy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ougainvillea spectabilis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orus alb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vas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suarina equisetifoli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perus rotundu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309"/>
            <w:bookmarkStart w:id="1" w:name="OLE_LINK308"/>
            <w:bookmarkStart w:id="2" w:name="OLE_LINK307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3" w:name="OLE_LINK306"/>
            <w:bookmarkStart w:id="4" w:name="OLE_LINK30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native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ndanus tectorius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lchornea davidi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yllanthus urinari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acia confus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icus elasic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hodomyrtus tomentos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hoeo discolor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hyranthes asper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tropa belladonn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yzygium hainanense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mpatiens balsamin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varia tonkinensi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entella asiatic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ygodium scanden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rium indicum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nvolvulacea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cacia mangium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temisia absinthium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ien non-n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arcinia mangostan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cos nucifer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usa basjoo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ernonia cinere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llotus apelt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milia sonchifoli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reca catechu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ryota ochlandr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lacourtia indica</w:t>
            </w:r>
          </w:p>
        </w:tc>
        <w:tc>
          <w:tcPr>
            <w:tcW w:w="176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olyscias fruticos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4206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Hedyotis auriculari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fr-FR"/>
              </w:rPr>
              <w:t xml:space="preserve"> L. var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auricularia</w:t>
            </w:r>
          </w:p>
        </w:tc>
        <w:tc>
          <w:tcPr>
            <w:tcW w:w="6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upatorium japonicum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42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ibiscus rosa-sin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Linn.</w:t>
            </w:r>
          </w:p>
        </w:tc>
        <w:tc>
          <w:tcPr>
            <w:tcW w:w="6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iachne pallescen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42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elumbo nucifera</w:t>
            </w:r>
          </w:p>
        </w:tc>
        <w:tc>
          <w:tcPr>
            <w:tcW w:w="6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da corylifoli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42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pomoea pes-caprae</w:t>
            </w:r>
          </w:p>
        </w:tc>
        <w:tc>
          <w:tcPr>
            <w:tcW w:w="6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hrysopogon aciculatu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42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genaria siceraria</w:t>
            </w:r>
          </w:p>
        </w:tc>
        <w:tc>
          <w:tcPr>
            <w:tcW w:w="6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61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varia macrophylla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ive</w:t>
            </w:r>
          </w:p>
        </w:tc>
        <w:tc>
          <w:tcPr>
            <w:tcW w:w="420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closorus parasiticus</w:t>
            </w:r>
          </w:p>
        </w:tc>
        <w:tc>
          <w:tcPr>
            <w:tcW w:w="6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9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420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63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  <w:tc>
          <w:tcPr>
            <w:tcW w:w="2796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5:38:00Z</dcterms:created>
  <dc:creator>zc_dai</dc:creator>
  <dc:description/>
  <cp:keywords/>
  <dc:language>en-US</dc:language>
  <cp:lastModifiedBy>Windows 用户</cp:lastModifiedBy>
  <dcterms:modified xsi:type="dcterms:W3CDTF">2014-10-21T05:42:00Z</dcterms:modified>
  <cp:revision>26</cp:revision>
  <dc:subject/>
  <dc:title/>
</cp:coreProperties>
</file>